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DA3AD" w14:textId="77777777" w:rsidR="00AF6DBF" w:rsidRPr="00A64B21" w:rsidRDefault="00AF6DBF" w:rsidP="00AF6DBF">
      <w:pPr>
        <w:pStyle w:val="NoSpacing"/>
        <w:rPr>
          <w:b/>
          <w:bCs/>
        </w:rPr>
      </w:pPr>
      <w:r w:rsidRPr="00A64B21">
        <w:rPr>
          <w:b/>
          <w:bCs/>
        </w:rPr>
        <w:t xml:space="preserve">Supplementary Table 2. Categorisation of </w:t>
      </w:r>
      <w:r>
        <w:rPr>
          <w:b/>
          <w:bCs/>
        </w:rPr>
        <w:t>patient-</w:t>
      </w:r>
      <w:r w:rsidRPr="00A64B21">
        <w:rPr>
          <w:b/>
          <w:bCs/>
        </w:rPr>
        <w:t>reported drug</w:t>
      </w:r>
      <w:r>
        <w:rPr>
          <w:b/>
          <w:bCs/>
        </w:rPr>
        <w:t xml:space="preserve"> exposure recorded as free-text in ambulance and medical records</w:t>
      </w:r>
      <w:r w:rsidRPr="00A64B21">
        <w:rPr>
          <w:b/>
          <w:bCs/>
        </w:rPr>
        <w:t xml:space="preserve">. </w:t>
      </w:r>
    </w:p>
    <w:tbl>
      <w:tblPr>
        <w:tblStyle w:val="TableGrid"/>
        <w:tblpPr w:leftFromText="180" w:rightFromText="180" w:vertAnchor="page" w:horzAnchor="margin" w:tblpY="2366"/>
        <w:tblW w:w="5000" w:type="pct"/>
        <w:tblLook w:val="04A0" w:firstRow="1" w:lastRow="0" w:firstColumn="1" w:lastColumn="0" w:noHBand="0" w:noVBand="1"/>
      </w:tblPr>
      <w:tblGrid>
        <w:gridCol w:w="4277"/>
        <w:gridCol w:w="4749"/>
      </w:tblGrid>
      <w:tr w:rsidR="00AF6DBF" w:rsidRPr="001A3135" w14:paraId="559CCDCC" w14:textId="77777777" w:rsidTr="00A375CC">
        <w:tc>
          <w:tcPr>
            <w:tcW w:w="2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D009C" w14:textId="77777777" w:rsidR="00AF6DBF" w:rsidRPr="001A3135" w:rsidRDefault="00AF6DBF" w:rsidP="00A375CC">
            <w:pPr>
              <w:spacing w:after="120"/>
              <w:rPr>
                <w:b/>
                <w:bCs/>
              </w:rPr>
            </w:pPr>
            <w:r w:rsidRPr="001A3135">
              <w:rPr>
                <w:b/>
                <w:bCs/>
              </w:rPr>
              <w:t>Type</w:t>
            </w:r>
          </w:p>
        </w:tc>
        <w:tc>
          <w:tcPr>
            <w:tcW w:w="2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D3591" w14:textId="77777777" w:rsidR="00AF6DBF" w:rsidRPr="001A3135" w:rsidRDefault="00AF6DBF" w:rsidP="00A375CC">
            <w:pPr>
              <w:spacing w:after="120"/>
              <w:rPr>
                <w:b/>
                <w:bCs/>
                <w:noProof/>
              </w:rPr>
            </w:pPr>
            <w:r w:rsidRPr="001A3135">
              <w:rPr>
                <w:b/>
                <w:bCs/>
              </w:rPr>
              <w:t>Patient-reported drug exposure</w:t>
            </w:r>
            <w:r>
              <w:rPr>
                <w:b/>
                <w:bCs/>
              </w:rPr>
              <w:t>*</w:t>
            </w:r>
          </w:p>
        </w:tc>
      </w:tr>
      <w:tr w:rsidR="00AF6DBF" w:rsidRPr="001A3135" w14:paraId="6124424B" w14:textId="77777777" w:rsidTr="00A375CC">
        <w:tc>
          <w:tcPr>
            <w:tcW w:w="2369" w:type="pct"/>
            <w:tcBorders>
              <w:left w:val="nil"/>
              <w:bottom w:val="nil"/>
              <w:right w:val="nil"/>
            </w:tcBorders>
          </w:tcPr>
          <w:p w14:paraId="7B8FE7F1" w14:textId="77777777" w:rsidR="00AF6DBF" w:rsidRPr="001A3135" w:rsidRDefault="00AF6DBF" w:rsidP="00A375CC">
            <w:pPr>
              <w:spacing w:before="120"/>
              <w:rPr>
                <w:b/>
                <w:bCs/>
              </w:rPr>
            </w:pPr>
            <w:r w:rsidRPr="001A3135">
              <w:rPr>
                <w:b/>
                <w:bCs/>
              </w:rPr>
              <w:t>NPS</w:t>
            </w:r>
          </w:p>
        </w:tc>
        <w:tc>
          <w:tcPr>
            <w:tcW w:w="2631" w:type="pct"/>
            <w:tcBorders>
              <w:left w:val="nil"/>
              <w:bottom w:val="nil"/>
              <w:right w:val="nil"/>
            </w:tcBorders>
          </w:tcPr>
          <w:p w14:paraId="5AC20AC6" w14:textId="77777777" w:rsidR="00AF6DBF" w:rsidRPr="001A3135" w:rsidRDefault="00AF6DBF" w:rsidP="00A375CC">
            <w:pPr>
              <w:spacing w:before="120"/>
              <w:rPr>
                <w:noProof/>
              </w:rPr>
            </w:pPr>
          </w:p>
        </w:tc>
      </w:tr>
      <w:tr w:rsidR="00AF6DBF" w:rsidRPr="001A3135" w14:paraId="7862DA27" w14:textId="77777777" w:rsidTr="00A375CC">
        <w:tc>
          <w:tcPr>
            <w:tcW w:w="236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101475" w14:textId="77777777" w:rsidR="00AF6DBF" w:rsidRPr="001A3135" w:rsidRDefault="00AF6DBF" w:rsidP="00A375CC">
            <w:pPr>
              <w:ind w:left="113"/>
            </w:pPr>
            <w:r w:rsidRPr="001A3135">
              <w:t>Sedatives/Hypnotics:</w:t>
            </w:r>
          </w:p>
          <w:p w14:paraId="4EEDA4D8" w14:textId="77777777" w:rsidR="00AF6DBF" w:rsidRPr="001A3135" w:rsidRDefault="00AF6DBF" w:rsidP="00A375CC">
            <w:pPr>
              <w:ind w:left="284"/>
            </w:pPr>
            <w:r w:rsidRPr="001A3135">
              <w:t>Novel benzodiazepines</w:t>
            </w:r>
          </w:p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0DD9D23B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Benzos</w:t>
            </w:r>
          </w:p>
        </w:tc>
      </w:tr>
      <w:tr w:rsidR="00AF6DBF" w:rsidRPr="001A3135" w14:paraId="355A5A58" w14:textId="77777777" w:rsidTr="00A375CC">
        <w:trPr>
          <w:trHeight w:val="150"/>
        </w:trPr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57F745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60B5B129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Street Xanax</w:t>
            </w:r>
          </w:p>
        </w:tc>
      </w:tr>
      <w:tr w:rsidR="00AF6DBF" w:rsidRPr="001A3135" w14:paraId="2B30ADD0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48C3C0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08A782A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Bromazolam</w:t>
            </w:r>
          </w:p>
        </w:tc>
      </w:tr>
      <w:tr w:rsidR="00AF6DBF" w:rsidRPr="001A3135" w14:paraId="28A78BBA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88D424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6D3F18CE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Etizolam</w:t>
            </w:r>
          </w:p>
        </w:tc>
      </w:tr>
      <w:tr w:rsidR="00AF6DBF" w:rsidRPr="001A3135" w14:paraId="12ADB02E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EA81FD5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52DA103C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Mylan</w:t>
            </w:r>
          </w:p>
        </w:tc>
      </w:tr>
      <w:tr w:rsidR="00AF6DBF" w:rsidRPr="001A3135" w14:paraId="25DD90E7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4C9B25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1E8AA65" w14:textId="77777777" w:rsidR="00AF6DBF" w:rsidRPr="001A3135" w:rsidRDefault="00AF6DBF" w:rsidP="00A375CC">
            <w:pPr>
              <w:rPr>
                <w:noProof/>
              </w:rPr>
            </w:pPr>
            <w:r>
              <w:rPr>
                <w:noProof/>
              </w:rPr>
              <w:t>A</w:t>
            </w:r>
            <w:r w:rsidRPr="001A3135">
              <w:rPr>
                <w:noProof/>
              </w:rPr>
              <w:t>lprazolam but not prescription</w:t>
            </w:r>
          </w:p>
        </w:tc>
      </w:tr>
      <w:tr w:rsidR="00AF6DBF" w:rsidRPr="001A3135" w14:paraId="61E968C5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0CA7D6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408FA63E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Street Alrazolam</w:t>
            </w:r>
          </w:p>
        </w:tc>
      </w:tr>
      <w:tr w:rsidR="00AF6DBF" w:rsidRPr="001A3135" w14:paraId="19940577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2653C03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0BC0EE4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Unknown pressed xanax</w:t>
            </w:r>
          </w:p>
        </w:tc>
      </w:tr>
      <w:tr w:rsidR="00AF6DBF" w:rsidRPr="001A3135" w14:paraId="647BAF8E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EA26864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78BAD15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Xanax and Valium</w:t>
            </w:r>
          </w:p>
        </w:tc>
      </w:tr>
      <w:tr w:rsidR="00AF6DBF" w:rsidRPr="001A3135" w14:paraId="0FDB2750" w14:textId="77777777" w:rsidTr="00A375CC"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</w:tcPr>
          <w:p w14:paraId="780ACBE0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513C42CA" w14:textId="77777777" w:rsidR="00AF6DBF" w:rsidRPr="001A3135" w:rsidRDefault="00AF6DBF" w:rsidP="00A375CC">
            <w:pPr>
              <w:spacing w:after="120"/>
              <w:rPr>
                <w:noProof/>
              </w:rPr>
            </w:pPr>
            <w:r w:rsidRPr="001A3135">
              <w:rPr>
                <w:noProof/>
              </w:rPr>
              <w:t>Pink Xanax</w:t>
            </w:r>
          </w:p>
        </w:tc>
      </w:tr>
      <w:tr w:rsidR="00AF6DBF" w:rsidRPr="001A3135" w14:paraId="332F27D6" w14:textId="77777777" w:rsidTr="00A375CC"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</w:tcPr>
          <w:p w14:paraId="657FD910" w14:textId="77777777" w:rsidR="00AF6DBF" w:rsidRPr="001A3135" w:rsidRDefault="00AF6DBF" w:rsidP="00A375CC">
            <w:r w:rsidRPr="001A3135">
              <w:t>Other Sedatives/hypnotics</w:t>
            </w:r>
          </w:p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74B73312" w14:textId="77777777" w:rsidR="00AF6DBF" w:rsidRPr="001A3135" w:rsidRDefault="00AF6DBF" w:rsidP="00A375CC">
            <w:pPr>
              <w:spacing w:after="120"/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Kava</w:t>
            </w:r>
          </w:p>
        </w:tc>
      </w:tr>
      <w:tr w:rsidR="00AF6DBF" w:rsidRPr="001A3135" w14:paraId="2690EBDA" w14:textId="77777777" w:rsidTr="00A375CC">
        <w:tc>
          <w:tcPr>
            <w:tcW w:w="236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17FE9B" w14:textId="77777777" w:rsidR="00AF6DBF" w:rsidRPr="001A3135" w:rsidRDefault="00AF6DBF" w:rsidP="00A375CC">
            <w:r w:rsidRPr="001A3135">
              <w:t>Synthetic opioids</w:t>
            </w:r>
          </w:p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3A8F4D30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Protonitazene</w:t>
            </w:r>
          </w:p>
        </w:tc>
      </w:tr>
      <w:tr w:rsidR="00AF6DBF" w:rsidRPr="001A3135" w14:paraId="09B0A6E3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0B4D3A1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54277B43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Etonitazene</w:t>
            </w:r>
          </w:p>
        </w:tc>
      </w:tr>
      <w:tr w:rsidR="00AF6DBF" w:rsidRPr="001A3135" w14:paraId="53EC70D3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FF1B5E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4DC9DB3C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Proton</w:t>
            </w:r>
          </w:p>
        </w:tc>
      </w:tr>
      <w:tr w:rsidR="00AF6DBF" w:rsidRPr="001A3135" w14:paraId="26DE305D" w14:textId="77777777" w:rsidTr="00A375CC"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</w:tcPr>
          <w:p w14:paraId="30B13B4D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A3CBAFD" w14:textId="77777777" w:rsidR="00AF6DBF" w:rsidRPr="001A3135" w:rsidRDefault="00AF6DBF" w:rsidP="00A375CC">
            <w:pPr>
              <w:spacing w:after="120"/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 xml:space="preserve">Street </w:t>
            </w:r>
            <w:r>
              <w:rPr>
                <w:noProof/>
                <w:color w:val="000000"/>
              </w:rPr>
              <w:t>o</w:t>
            </w:r>
            <w:r w:rsidRPr="001A3135">
              <w:rPr>
                <w:noProof/>
                <w:color w:val="000000"/>
              </w:rPr>
              <w:t>pioids</w:t>
            </w:r>
          </w:p>
        </w:tc>
      </w:tr>
      <w:tr w:rsidR="00AF6DBF" w:rsidRPr="001A3135" w14:paraId="0B02932C" w14:textId="77777777" w:rsidTr="00A375CC">
        <w:tc>
          <w:tcPr>
            <w:tcW w:w="236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F218F5" w14:textId="77777777" w:rsidR="00AF6DBF" w:rsidRPr="001A3135" w:rsidRDefault="00AF6DBF" w:rsidP="00A375CC">
            <w:proofErr w:type="spellStart"/>
            <w:r w:rsidRPr="001A3135">
              <w:t>Dissociatives</w:t>
            </w:r>
            <w:proofErr w:type="spellEnd"/>
          </w:p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46B4392F" w14:textId="77777777" w:rsidR="00AF6DBF" w:rsidRPr="001A3135" w:rsidRDefault="00AF6DBF" w:rsidP="00A375CC">
            <w:r w:rsidRPr="001A3135">
              <w:rPr>
                <w:noProof/>
              </w:rPr>
              <w:t>2C-B</w:t>
            </w:r>
          </w:p>
        </w:tc>
      </w:tr>
      <w:tr w:rsidR="00AF6DBF" w:rsidRPr="001A3135" w14:paraId="4082DAFF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D4C351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0955ED72" w14:textId="77777777" w:rsidR="00AF6DBF" w:rsidRPr="001A3135" w:rsidRDefault="00AF6DBF" w:rsidP="00A375CC">
            <w:r w:rsidRPr="001A3135">
              <w:rPr>
                <w:noProof/>
                <w:color w:val="000000" w:themeColor="text1"/>
              </w:rPr>
              <w:t>NBOM</w:t>
            </w:r>
          </w:p>
        </w:tc>
      </w:tr>
      <w:tr w:rsidR="00AF6DBF" w:rsidRPr="001A3135" w14:paraId="08B4F27A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7184565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792B2EF2" w14:textId="77777777" w:rsidR="00AF6DBF" w:rsidRPr="001A3135" w:rsidRDefault="00AF6DBF" w:rsidP="00A375CC">
            <w:pPr>
              <w:spacing w:after="120"/>
            </w:pPr>
            <w:r w:rsidRPr="001A3135">
              <w:rPr>
                <w:noProof/>
                <w:color w:val="000000" w:themeColor="text1"/>
              </w:rPr>
              <w:t>PCP</w:t>
            </w:r>
          </w:p>
        </w:tc>
      </w:tr>
      <w:tr w:rsidR="00AF6DBF" w:rsidRPr="001A3135" w14:paraId="11B60366" w14:textId="77777777" w:rsidTr="00A375CC">
        <w:tc>
          <w:tcPr>
            <w:tcW w:w="236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C6EFD7" w14:textId="77777777" w:rsidR="00AF6DBF" w:rsidRPr="001A3135" w:rsidRDefault="00AF6DBF" w:rsidP="00A375CC">
            <w:pPr>
              <w:rPr>
                <w:b/>
                <w:bCs/>
              </w:rPr>
            </w:pPr>
            <w:r w:rsidRPr="001A3135">
              <w:t>SCRAs</w:t>
            </w:r>
          </w:p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0AEBC375" w14:textId="77777777" w:rsidR="00AF6DBF" w:rsidRPr="001A3135" w:rsidRDefault="00AF6DBF" w:rsidP="00A375CC">
            <w:proofErr w:type="spellStart"/>
            <w:r w:rsidRPr="001A3135">
              <w:t>Kronic</w:t>
            </w:r>
            <w:proofErr w:type="spellEnd"/>
          </w:p>
        </w:tc>
      </w:tr>
      <w:tr w:rsidR="00AF6DBF" w:rsidRPr="001A3135" w14:paraId="286F8854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AD13C2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20DBB9B1" w14:textId="77777777" w:rsidR="00AF6DBF" w:rsidRPr="001A3135" w:rsidRDefault="00AF6DBF" w:rsidP="00A375CC">
            <w:pPr>
              <w:spacing w:after="120"/>
              <w:rPr>
                <w:noProof/>
              </w:rPr>
            </w:pPr>
            <w:r w:rsidRPr="001A3135">
              <w:rPr>
                <w:noProof/>
              </w:rPr>
              <w:t>Synthetic weed</w:t>
            </w:r>
          </w:p>
        </w:tc>
      </w:tr>
      <w:tr w:rsidR="00AF6DBF" w:rsidRPr="001A3135" w14:paraId="3591B2A2" w14:textId="77777777" w:rsidTr="00A375CC">
        <w:tc>
          <w:tcPr>
            <w:tcW w:w="2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DCDDD" w14:textId="77777777" w:rsidR="00AF6DBF" w:rsidRPr="001A3135" w:rsidRDefault="00AF6DBF" w:rsidP="00A375CC">
            <w:r w:rsidRPr="001A3135">
              <w:t>Unassigned</w:t>
            </w:r>
          </w:p>
        </w:tc>
        <w:tc>
          <w:tcPr>
            <w:tcW w:w="2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F7ED6" w14:textId="77777777" w:rsidR="00AF6DBF" w:rsidRPr="001A3135" w:rsidRDefault="00AF6DBF" w:rsidP="00A375CC">
            <w:pPr>
              <w:spacing w:after="120"/>
              <w:rPr>
                <w:noProof/>
              </w:rPr>
            </w:pPr>
            <w:r w:rsidRPr="001A3135">
              <w:rPr>
                <w:noProof/>
              </w:rPr>
              <w:t>Mescaline</w:t>
            </w:r>
          </w:p>
        </w:tc>
      </w:tr>
      <w:tr w:rsidR="00AF6DBF" w:rsidRPr="001A3135" w14:paraId="3CBD7E59" w14:textId="77777777" w:rsidTr="00A375CC">
        <w:tc>
          <w:tcPr>
            <w:tcW w:w="2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EB0FE" w14:textId="77777777" w:rsidR="00AF6DBF" w:rsidRPr="001A3135" w:rsidRDefault="00AF6DBF" w:rsidP="00A375CC">
            <w:pPr>
              <w:spacing w:before="120"/>
            </w:pPr>
            <w:r w:rsidRPr="001A3135">
              <w:rPr>
                <w:b/>
                <w:bCs/>
              </w:rPr>
              <w:t>Traditional illicit drugs</w:t>
            </w:r>
          </w:p>
        </w:tc>
        <w:tc>
          <w:tcPr>
            <w:tcW w:w="26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8C654" w14:textId="77777777" w:rsidR="00AF6DBF" w:rsidRPr="001A3135" w:rsidRDefault="00AF6DBF" w:rsidP="00A375CC">
            <w:pPr>
              <w:spacing w:before="120"/>
              <w:rPr>
                <w:noProof/>
              </w:rPr>
            </w:pPr>
          </w:p>
        </w:tc>
      </w:tr>
      <w:tr w:rsidR="00AF6DBF" w:rsidRPr="001A3135" w14:paraId="00E1F1F7" w14:textId="77777777" w:rsidTr="00A375CC">
        <w:tc>
          <w:tcPr>
            <w:tcW w:w="2369" w:type="pct"/>
            <w:vMerge w:val="restart"/>
            <w:tcBorders>
              <w:top w:val="nil"/>
              <w:left w:val="nil"/>
              <w:right w:val="nil"/>
            </w:tcBorders>
          </w:tcPr>
          <w:p w14:paraId="4CA50382" w14:textId="77777777" w:rsidR="00AF6DBF" w:rsidRPr="001A3135" w:rsidRDefault="00AF6DBF" w:rsidP="00A375CC">
            <w:pPr>
              <w:ind w:left="113"/>
            </w:pPr>
            <w:r w:rsidRPr="001A3135">
              <w:t>Hallucinogens</w:t>
            </w:r>
          </w:p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718470A2" w14:textId="77777777" w:rsidR="00AF6DBF" w:rsidRPr="001A3135" w:rsidRDefault="00AF6DBF" w:rsidP="00A375CC">
            <w:r w:rsidRPr="001A3135">
              <w:rPr>
                <w:noProof/>
              </w:rPr>
              <w:t>LSD</w:t>
            </w:r>
          </w:p>
        </w:tc>
      </w:tr>
      <w:tr w:rsidR="00AF6DBF" w:rsidRPr="001A3135" w14:paraId="3A252684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770C2EA0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29659C2D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Acid/Acid Tabs</w:t>
            </w:r>
          </w:p>
        </w:tc>
      </w:tr>
      <w:tr w:rsidR="00AF6DBF" w:rsidRPr="001A3135" w14:paraId="6FB1003D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3E436A53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3B52B9DC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Magic Mushrooms</w:t>
            </w:r>
          </w:p>
        </w:tc>
      </w:tr>
      <w:tr w:rsidR="00AF6DBF" w:rsidRPr="001A3135" w14:paraId="69B753B6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746323C3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A5FD692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Mushrooms</w:t>
            </w:r>
          </w:p>
        </w:tc>
      </w:tr>
      <w:tr w:rsidR="00AF6DBF" w:rsidRPr="001A3135" w14:paraId="06C9FB6D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3913618E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379268C4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Psilocybin</w:t>
            </w:r>
          </w:p>
        </w:tc>
      </w:tr>
      <w:tr w:rsidR="00AF6DBF" w:rsidRPr="001A3135" w14:paraId="31A5599C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0DBF3E5F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7CC877B5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Psilocybin mushroom powder</w:t>
            </w:r>
          </w:p>
        </w:tc>
      </w:tr>
      <w:tr w:rsidR="00AF6DBF" w:rsidRPr="001A3135" w14:paraId="244F30A1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2F6B7D14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49AA4613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Shrooms</w:t>
            </w:r>
          </w:p>
        </w:tc>
      </w:tr>
      <w:tr w:rsidR="00AF6DBF" w:rsidRPr="001A3135" w14:paraId="7D19BA4B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0D094F48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393338E0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DMT</w:t>
            </w:r>
          </w:p>
        </w:tc>
      </w:tr>
      <w:tr w:rsidR="00AF6DBF" w:rsidRPr="001A3135" w14:paraId="5A0F9B6A" w14:textId="77777777" w:rsidTr="00A375CC">
        <w:tc>
          <w:tcPr>
            <w:tcW w:w="23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0CD60A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C3526" w14:textId="77777777" w:rsidR="00AF6DBF" w:rsidRPr="001A3135" w:rsidRDefault="00AF6DBF" w:rsidP="00A375CC">
            <w:pPr>
              <w:spacing w:after="120"/>
              <w:rPr>
                <w:noProof/>
              </w:rPr>
            </w:pPr>
            <w:r w:rsidRPr="001A3135">
              <w:rPr>
                <w:noProof/>
              </w:rPr>
              <w:t xml:space="preserve">Mushroom </w:t>
            </w:r>
            <w:r>
              <w:rPr>
                <w:noProof/>
              </w:rPr>
              <w:t>c</w:t>
            </w:r>
            <w:r w:rsidRPr="001A3135">
              <w:rPr>
                <w:noProof/>
              </w:rPr>
              <w:t>hocolate</w:t>
            </w:r>
          </w:p>
        </w:tc>
      </w:tr>
      <w:tr w:rsidR="00AF6DBF" w:rsidRPr="001A3135" w14:paraId="61824D9B" w14:textId="77777777" w:rsidTr="00A375CC">
        <w:tc>
          <w:tcPr>
            <w:tcW w:w="2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A1C95" w14:textId="77777777" w:rsidR="00AF6DBF" w:rsidRPr="001A3135" w:rsidRDefault="00AF6DBF" w:rsidP="00A375CC">
            <w:pPr>
              <w:spacing w:before="120"/>
            </w:pPr>
            <w:r w:rsidRPr="001A3135">
              <w:rPr>
                <w:b/>
                <w:bCs/>
              </w:rPr>
              <w:t>Pharmaceutical drugs</w:t>
            </w:r>
          </w:p>
        </w:tc>
        <w:tc>
          <w:tcPr>
            <w:tcW w:w="26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74943" w14:textId="77777777" w:rsidR="00AF6DBF" w:rsidRPr="001A3135" w:rsidRDefault="00AF6DBF" w:rsidP="00A375CC">
            <w:pPr>
              <w:spacing w:before="120"/>
              <w:rPr>
                <w:i/>
                <w:iCs/>
                <w:noProof/>
              </w:rPr>
            </w:pPr>
          </w:p>
        </w:tc>
      </w:tr>
      <w:tr w:rsidR="00AF6DBF" w:rsidRPr="001A3135" w14:paraId="3B1BEEE2" w14:textId="77777777" w:rsidTr="00A375CC">
        <w:tc>
          <w:tcPr>
            <w:tcW w:w="2369" w:type="pct"/>
            <w:vMerge w:val="restart"/>
            <w:tcBorders>
              <w:top w:val="nil"/>
              <w:left w:val="nil"/>
              <w:right w:val="nil"/>
            </w:tcBorders>
          </w:tcPr>
          <w:p w14:paraId="5EE80AF9" w14:textId="77777777" w:rsidR="00AF6DBF" w:rsidRPr="001A3135" w:rsidRDefault="00AF6DBF" w:rsidP="00A375CC">
            <w:pPr>
              <w:ind w:left="113"/>
              <w:rPr>
                <w:b/>
                <w:bCs/>
              </w:rPr>
            </w:pPr>
            <w:r w:rsidRPr="001A3135">
              <w:t>Pharmaceutical benzodiazepines</w:t>
            </w:r>
          </w:p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06F9E03B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Alprazolam</w:t>
            </w:r>
          </w:p>
        </w:tc>
      </w:tr>
      <w:tr w:rsidR="00AF6DBF" w:rsidRPr="001A3135" w14:paraId="061674E7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39A81776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0098EF06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Clonazepam</w:t>
            </w:r>
          </w:p>
        </w:tc>
      </w:tr>
      <w:tr w:rsidR="00AF6DBF" w:rsidRPr="001A3135" w14:paraId="547C4D55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268F6C7B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67417041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Diazepam</w:t>
            </w:r>
          </w:p>
        </w:tc>
      </w:tr>
      <w:tr w:rsidR="00AF6DBF" w:rsidRPr="001A3135" w14:paraId="63130DBA" w14:textId="77777777" w:rsidTr="00A375CC">
        <w:tc>
          <w:tcPr>
            <w:tcW w:w="2369" w:type="pct"/>
            <w:vMerge/>
            <w:tcBorders>
              <w:left w:val="nil"/>
              <w:bottom w:val="nil"/>
              <w:right w:val="nil"/>
            </w:tcBorders>
          </w:tcPr>
          <w:p w14:paraId="3FAFA4B3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504E334E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Lorazepam</w:t>
            </w:r>
          </w:p>
        </w:tc>
      </w:tr>
      <w:tr w:rsidR="00AF6DBF" w:rsidRPr="001A3135" w14:paraId="5758503A" w14:textId="77777777" w:rsidTr="00A375CC"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</w:tcPr>
          <w:p w14:paraId="6D0282F7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4673B3D" w14:textId="77777777" w:rsidR="00AF6DBF" w:rsidRPr="001A3135" w:rsidRDefault="00AF6DBF" w:rsidP="00A375CC">
            <w:pPr>
              <w:rPr>
                <w:color w:val="000000"/>
              </w:rPr>
            </w:pPr>
            <w:r w:rsidRPr="001A3135">
              <w:rPr>
                <w:color w:val="000000"/>
              </w:rPr>
              <w:t>Nitrazepam</w:t>
            </w:r>
          </w:p>
        </w:tc>
      </w:tr>
      <w:tr w:rsidR="00AF6DBF" w:rsidRPr="001A3135" w14:paraId="04970ED1" w14:textId="77777777" w:rsidTr="00A375CC"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</w:tcPr>
          <w:p w14:paraId="720A9C55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C1C4BDD" w14:textId="77777777" w:rsidR="00AF6DBF" w:rsidRPr="001A3135" w:rsidRDefault="00AF6DBF" w:rsidP="00A375CC">
            <w:pPr>
              <w:rPr>
                <w:color w:val="000000"/>
              </w:rPr>
            </w:pPr>
            <w:r w:rsidRPr="001A3135">
              <w:rPr>
                <w:color w:val="000000"/>
              </w:rPr>
              <w:t>Oxazepam</w:t>
            </w:r>
          </w:p>
        </w:tc>
      </w:tr>
      <w:tr w:rsidR="00AF6DBF" w:rsidRPr="001A3135" w14:paraId="1131C224" w14:textId="77777777" w:rsidTr="00A375CC"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</w:tcPr>
          <w:p w14:paraId="32201DE0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526EBD3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Serepax</w:t>
            </w:r>
          </w:p>
        </w:tc>
      </w:tr>
      <w:tr w:rsidR="00AF6DBF" w:rsidRPr="001A3135" w14:paraId="75659745" w14:textId="77777777" w:rsidTr="00A375CC"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</w:tcPr>
          <w:p w14:paraId="3CF1934E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AACE1F8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Temazepam</w:t>
            </w:r>
          </w:p>
        </w:tc>
      </w:tr>
      <w:tr w:rsidR="00AF6DBF" w:rsidRPr="001A3135" w14:paraId="2F238788" w14:textId="77777777" w:rsidTr="00A375CC"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</w:tcPr>
          <w:p w14:paraId="55692A66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3E8C8051" w14:textId="77777777" w:rsidR="00AF6DBF" w:rsidRPr="001A3135" w:rsidRDefault="00AF6DBF" w:rsidP="00A375CC">
            <w:pPr>
              <w:spacing w:after="120"/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Valium</w:t>
            </w:r>
          </w:p>
        </w:tc>
      </w:tr>
      <w:tr w:rsidR="00AF6DBF" w:rsidRPr="001A3135" w14:paraId="2E9EB9B6" w14:textId="77777777" w:rsidTr="00A375CC">
        <w:tc>
          <w:tcPr>
            <w:tcW w:w="236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1339A9" w14:textId="77777777" w:rsidR="00AF6DBF" w:rsidRPr="001A3135" w:rsidRDefault="00AF6DBF" w:rsidP="00A375CC">
            <w:pPr>
              <w:rPr>
                <w:b/>
                <w:bCs/>
              </w:rPr>
            </w:pPr>
            <w:r w:rsidRPr="001A3135">
              <w:t>Pharmaceutical opioids</w:t>
            </w:r>
          </w:p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5997C649" w14:textId="77777777" w:rsidR="00AF6DBF" w:rsidRPr="001A3135" w:rsidRDefault="00AF6DBF" w:rsidP="00A375CC">
            <w:r w:rsidRPr="001A3135">
              <w:t>Codeine</w:t>
            </w:r>
          </w:p>
        </w:tc>
      </w:tr>
      <w:tr w:rsidR="00AF6DBF" w:rsidRPr="001A3135" w14:paraId="2695A252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473C3C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39DE775B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Buprenorphine/Suboxone</w:t>
            </w:r>
          </w:p>
        </w:tc>
      </w:tr>
      <w:tr w:rsidR="00AF6DBF" w:rsidRPr="001A3135" w14:paraId="337D48B2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80E979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4D899DF3" w14:textId="77777777" w:rsidR="00AF6DBF" w:rsidRPr="001A3135" w:rsidRDefault="00AF6DBF" w:rsidP="00A375CC">
            <w:pPr>
              <w:rPr>
                <w:noProof/>
                <w:color w:val="000000"/>
                <w:lang w:val="nl-NL"/>
              </w:rPr>
            </w:pPr>
            <w:r w:rsidRPr="001A3135">
              <w:rPr>
                <w:noProof/>
                <w:color w:val="000000"/>
                <w:lang w:val="nl-NL"/>
              </w:rPr>
              <w:t>Fentanyl</w:t>
            </w:r>
          </w:p>
        </w:tc>
      </w:tr>
      <w:tr w:rsidR="00AF6DBF" w:rsidRPr="001A3135" w14:paraId="7102B138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5AB133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7A4CD7E0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Kapamol</w:t>
            </w:r>
          </w:p>
        </w:tc>
      </w:tr>
      <w:tr w:rsidR="00AF6DBF" w:rsidRPr="001A3135" w14:paraId="0ACEF0D4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55B37F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65D3D63E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Methadone</w:t>
            </w:r>
          </w:p>
        </w:tc>
      </w:tr>
      <w:tr w:rsidR="00AF6DBF" w:rsidRPr="001A3135" w14:paraId="183FC68E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FF9A27F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66DBC5CA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Morphine</w:t>
            </w:r>
          </w:p>
        </w:tc>
      </w:tr>
      <w:tr w:rsidR="00AF6DBF" w:rsidRPr="001A3135" w14:paraId="52E89123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B0E5D7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5A6E420B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Oxycodone</w:t>
            </w:r>
          </w:p>
        </w:tc>
      </w:tr>
      <w:tr w:rsidR="00AF6DBF" w:rsidRPr="001A3135" w14:paraId="08FE3BD8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F14D032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C83D7E5" w14:textId="77777777" w:rsidR="00AF6DBF" w:rsidRPr="001A3135" w:rsidRDefault="00AF6DBF" w:rsidP="00A375CC">
            <w:pPr>
              <w:rPr>
                <w:noProof/>
                <w:color w:val="000000"/>
                <w:lang w:val="nl-NL"/>
              </w:rPr>
            </w:pPr>
            <w:r w:rsidRPr="001A3135">
              <w:rPr>
                <w:noProof/>
                <w:color w:val="000000"/>
                <w:lang w:val="nl-NL"/>
              </w:rPr>
              <w:t>Oxycontin</w:t>
            </w:r>
          </w:p>
        </w:tc>
      </w:tr>
      <w:tr w:rsidR="00AF6DBF" w:rsidRPr="001A3135" w14:paraId="01E83E2F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4A842B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71BD3006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Oxynorm</w:t>
            </w:r>
          </w:p>
        </w:tc>
      </w:tr>
      <w:tr w:rsidR="00AF6DBF" w:rsidRPr="001A3135" w14:paraId="04B06107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A6490C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174D1F24" w14:textId="77777777" w:rsidR="00AF6DBF" w:rsidRPr="001A3135" w:rsidRDefault="00AF6DBF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Panadeine forte</w:t>
            </w:r>
          </w:p>
        </w:tc>
      </w:tr>
      <w:tr w:rsidR="00AF6DBF" w:rsidRPr="001A3135" w14:paraId="43F2D42D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86FED0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3EEA7763" w14:textId="77777777" w:rsidR="00AF6DBF" w:rsidRPr="001A3135" w:rsidRDefault="00AF6DBF" w:rsidP="00A375CC">
            <w:pPr>
              <w:rPr>
                <w:noProof/>
                <w:color w:val="000000"/>
                <w:lang w:val="nl-NL"/>
              </w:rPr>
            </w:pPr>
            <w:r w:rsidRPr="001A3135">
              <w:rPr>
                <w:noProof/>
                <w:color w:val="000000"/>
                <w:lang w:val="nl-NL"/>
              </w:rPr>
              <w:t>Tapentadol</w:t>
            </w:r>
          </w:p>
        </w:tc>
      </w:tr>
      <w:tr w:rsidR="00AF6DBF" w:rsidRPr="001A3135" w14:paraId="3D202463" w14:textId="77777777" w:rsidTr="00A375CC">
        <w:tc>
          <w:tcPr>
            <w:tcW w:w="2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C29990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258A13A3" w14:textId="77777777" w:rsidR="00AF6DBF" w:rsidRPr="001A3135" w:rsidRDefault="00AF6DBF" w:rsidP="00A375CC">
            <w:pPr>
              <w:spacing w:after="120"/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Tramadol</w:t>
            </w:r>
          </w:p>
        </w:tc>
      </w:tr>
      <w:tr w:rsidR="00AF6DBF" w:rsidRPr="001A3135" w14:paraId="1FDEA7B8" w14:textId="77777777" w:rsidTr="00A375CC">
        <w:tc>
          <w:tcPr>
            <w:tcW w:w="2369" w:type="pct"/>
            <w:vMerge w:val="restart"/>
            <w:tcBorders>
              <w:top w:val="nil"/>
              <w:left w:val="nil"/>
              <w:right w:val="nil"/>
            </w:tcBorders>
          </w:tcPr>
          <w:p w14:paraId="1520D172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t>Pharmaceutical stimulant</w:t>
            </w:r>
          </w:p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270FAFF9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Adderall</w:t>
            </w:r>
          </w:p>
        </w:tc>
      </w:tr>
      <w:tr w:rsidR="00AF6DBF" w:rsidRPr="001A3135" w14:paraId="593413B0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3BD50387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75F52908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Atomexitine</w:t>
            </w:r>
          </w:p>
        </w:tc>
      </w:tr>
      <w:tr w:rsidR="00AF6DBF" w:rsidRPr="001A3135" w14:paraId="3385182F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3DE42379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7431BF4E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Dextromethorphan</w:t>
            </w:r>
          </w:p>
        </w:tc>
      </w:tr>
      <w:tr w:rsidR="00AF6DBF" w:rsidRPr="001A3135" w14:paraId="1C8A43C3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13FD9EDD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03C44B52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Methylphenidate</w:t>
            </w:r>
          </w:p>
        </w:tc>
      </w:tr>
      <w:tr w:rsidR="00AF6DBF" w:rsidRPr="001A3135" w14:paraId="09D0DD49" w14:textId="77777777" w:rsidTr="00A375CC">
        <w:tc>
          <w:tcPr>
            <w:tcW w:w="2369" w:type="pct"/>
            <w:vMerge/>
            <w:tcBorders>
              <w:left w:val="nil"/>
              <w:right w:val="nil"/>
            </w:tcBorders>
          </w:tcPr>
          <w:p w14:paraId="7F564170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</w:tcPr>
          <w:p w14:paraId="2B196F55" w14:textId="77777777" w:rsidR="00AF6DBF" w:rsidRPr="001A3135" w:rsidRDefault="00AF6DBF" w:rsidP="00A375CC">
            <w:pPr>
              <w:rPr>
                <w:noProof/>
              </w:rPr>
            </w:pPr>
            <w:r w:rsidRPr="001A3135">
              <w:rPr>
                <w:noProof/>
              </w:rPr>
              <w:t>Modafinil</w:t>
            </w:r>
          </w:p>
        </w:tc>
      </w:tr>
      <w:tr w:rsidR="00AF6DBF" w:rsidRPr="001A3135" w14:paraId="5D058A89" w14:textId="77777777" w:rsidTr="00A375CC">
        <w:tc>
          <w:tcPr>
            <w:tcW w:w="23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C5DEFC" w14:textId="77777777" w:rsidR="00AF6DBF" w:rsidRPr="001A3135" w:rsidRDefault="00AF6DBF" w:rsidP="00A375CC"/>
        </w:tc>
        <w:tc>
          <w:tcPr>
            <w:tcW w:w="2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83C7E" w14:textId="77777777" w:rsidR="00AF6DBF" w:rsidRPr="001A3135" w:rsidRDefault="00AF6DBF" w:rsidP="00A375CC">
            <w:pPr>
              <w:spacing w:after="120"/>
              <w:rPr>
                <w:noProof/>
              </w:rPr>
            </w:pPr>
            <w:r w:rsidRPr="001A3135">
              <w:rPr>
                <w:noProof/>
              </w:rPr>
              <w:t>Ritalin</w:t>
            </w:r>
          </w:p>
        </w:tc>
      </w:tr>
    </w:tbl>
    <w:p w14:paraId="38A07EAA" w14:textId="77777777" w:rsidR="00AF6DBF" w:rsidRPr="00AB3F77" w:rsidRDefault="00AF6DBF" w:rsidP="00AF6DBF">
      <w:pPr>
        <w:rPr>
          <w:sz w:val="20"/>
          <w:szCs w:val="20"/>
        </w:rPr>
      </w:pPr>
    </w:p>
    <w:p w14:paraId="002811E2" w14:textId="75E5B32B" w:rsidR="00AF6DBF" w:rsidRDefault="00AF6DBF" w:rsidP="00AF6DBF">
      <w:pPr>
        <w:rPr>
          <w:sz w:val="20"/>
          <w:szCs w:val="20"/>
        </w:rPr>
      </w:pPr>
      <w:r w:rsidRPr="007474D0">
        <w:rPr>
          <w:sz w:val="20"/>
          <w:szCs w:val="20"/>
        </w:rPr>
        <w:t>NPS = n</w:t>
      </w:r>
      <w:r>
        <w:rPr>
          <w:sz w:val="20"/>
          <w:szCs w:val="20"/>
        </w:rPr>
        <w:t>ew</w:t>
      </w:r>
      <w:r w:rsidRPr="007474D0">
        <w:rPr>
          <w:sz w:val="20"/>
          <w:szCs w:val="20"/>
        </w:rPr>
        <w:t xml:space="preserve"> psychoactive substance, SCRA = </w:t>
      </w:r>
      <w:r w:rsidR="004700FF">
        <w:rPr>
          <w:sz w:val="20"/>
          <w:szCs w:val="20"/>
        </w:rPr>
        <w:t>s</w:t>
      </w:r>
      <w:r w:rsidRPr="007474D0">
        <w:rPr>
          <w:sz w:val="20"/>
          <w:szCs w:val="20"/>
        </w:rPr>
        <w:t>ynthetic cannabinoid receptor agonist</w:t>
      </w:r>
      <w:r>
        <w:rPr>
          <w:sz w:val="20"/>
          <w:szCs w:val="20"/>
        </w:rPr>
        <w:t>.</w:t>
      </w:r>
    </w:p>
    <w:p w14:paraId="65AA9B96" w14:textId="1C42C194" w:rsidR="00DB21D2" w:rsidRDefault="00AF6DBF" w:rsidP="00AF6DBF">
      <w:r w:rsidRPr="00B5363C">
        <w:rPr>
          <w:sz w:val="20"/>
          <w:szCs w:val="20"/>
        </w:rPr>
        <w:t>*</w:t>
      </w:r>
      <w:r>
        <w:rPr>
          <w:sz w:val="20"/>
          <w:szCs w:val="20"/>
        </w:rPr>
        <w:t xml:space="preserve">This data is based on free-text information </w:t>
      </w:r>
      <w:proofErr w:type="gramStart"/>
      <w:r>
        <w:rPr>
          <w:sz w:val="20"/>
          <w:szCs w:val="20"/>
        </w:rPr>
        <w:t>entered into</w:t>
      </w:r>
      <w:proofErr w:type="gramEnd"/>
      <w:r>
        <w:rPr>
          <w:sz w:val="20"/>
          <w:szCs w:val="20"/>
        </w:rPr>
        <w:t xml:space="preserve"> the EDNA Clinical Registry as patient-reported drug exposure; it does not represent direct patient-reports.</w:t>
      </w:r>
    </w:p>
    <w:sectPr w:rsidR="00DB2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DBF"/>
    <w:rsid w:val="0000357E"/>
    <w:rsid w:val="00011762"/>
    <w:rsid w:val="00014188"/>
    <w:rsid w:val="00045038"/>
    <w:rsid w:val="00045F0E"/>
    <w:rsid w:val="00064FB9"/>
    <w:rsid w:val="00092056"/>
    <w:rsid w:val="000B175A"/>
    <w:rsid w:val="000B1BF0"/>
    <w:rsid w:val="000E3488"/>
    <w:rsid w:val="00104B9A"/>
    <w:rsid w:val="00117789"/>
    <w:rsid w:val="00140B94"/>
    <w:rsid w:val="00146E96"/>
    <w:rsid w:val="001502DC"/>
    <w:rsid w:val="00156A2D"/>
    <w:rsid w:val="00187ECB"/>
    <w:rsid w:val="002035F5"/>
    <w:rsid w:val="0027435D"/>
    <w:rsid w:val="002E3B69"/>
    <w:rsid w:val="003100C9"/>
    <w:rsid w:val="003400C2"/>
    <w:rsid w:val="003A1333"/>
    <w:rsid w:val="003C2105"/>
    <w:rsid w:val="003F4B43"/>
    <w:rsid w:val="00403EF1"/>
    <w:rsid w:val="004212E2"/>
    <w:rsid w:val="00426757"/>
    <w:rsid w:val="004700FF"/>
    <w:rsid w:val="004A349D"/>
    <w:rsid w:val="004A3A8C"/>
    <w:rsid w:val="004A5C03"/>
    <w:rsid w:val="004D06B4"/>
    <w:rsid w:val="004E755C"/>
    <w:rsid w:val="00513BD7"/>
    <w:rsid w:val="00524B44"/>
    <w:rsid w:val="005322AA"/>
    <w:rsid w:val="005558C1"/>
    <w:rsid w:val="00586F20"/>
    <w:rsid w:val="005912FE"/>
    <w:rsid w:val="005B1429"/>
    <w:rsid w:val="006973A1"/>
    <w:rsid w:val="006B5076"/>
    <w:rsid w:val="006B6B3D"/>
    <w:rsid w:val="007142D8"/>
    <w:rsid w:val="0071471C"/>
    <w:rsid w:val="00744F82"/>
    <w:rsid w:val="00755A44"/>
    <w:rsid w:val="00772227"/>
    <w:rsid w:val="007D5ACF"/>
    <w:rsid w:val="007F7BDA"/>
    <w:rsid w:val="008319BF"/>
    <w:rsid w:val="00847044"/>
    <w:rsid w:val="0084724E"/>
    <w:rsid w:val="008D5B0C"/>
    <w:rsid w:val="008E25BC"/>
    <w:rsid w:val="008F1B98"/>
    <w:rsid w:val="008F1C0C"/>
    <w:rsid w:val="0094773A"/>
    <w:rsid w:val="0099555B"/>
    <w:rsid w:val="00997159"/>
    <w:rsid w:val="009A0836"/>
    <w:rsid w:val="00A141EE"/>
    <w:rsid w:val="00A27BB7"/>
    <w:rsid w:val="00A30412"/>
    <w:rsid w:val="00A37E3B"/>
    <w:rsid w:val="00A406AE"/>
    <w:rsid w:val="00A805D9"/>
    <w:rsid w:val="00A920D8"/>
    <w:rsid w:val="00AC68AE"/>
    <w:rsid w:val="00AD0953"/>
    <w:rsid w:val="00AD5018"/>
    <w:rsid w:val="00AF1AC2"/>
    <w:rsid w:val="00AF4692"/>
    <w:rsid w:val="00AF6DBF"/>
    <w:rsid w:val="00B10CCD"/>
    <w:rsid w:val="00B24F3D"/>
    <w:rsid w:val="00B55FA0"/>
    <w:rsid w:val="00B6348F"/>
    <w:rsid w:val="00BE05E5"/>
    <w:rsid w:val="00BE6397"/>
    <w:rsid w:val="00C072A1"/>
    <w:rsid w:val="00C2107E"/>
    <w:rsid w:val="00C2429D"/>
    <w:rsid w:val="00C32F2B"/>
    <w:rsid w:val="00C53168"/>
    <w:rsid w:val="00C62601"/>
    <w:rsid w:val="00C71DCB"/>
    <w:rsid w:val="00CB1D05"/>
    <w:rsid w:val="00CC264D"/>
    <w:rsid w:val="00CC6835"/>
    <w:rsid w:val="00CE1D9D"/>
    <w:rsid w:val="00CF755B"/>
    <w:rsid w:val="00D16173"/>
    <w:rsid w:val="00D179D3"/>
    <w:rsid w:val="00D60F07"/>
    <w:rsid w:val="00D72027"/>
    <w:rsid w:val="00DA0FC6"/>
    <w:rsid w:val="00DA4462"/>
    <w:rsid w:val="00DB21D2"/>
    <w:rsid w:val="00DB3430"/>
    <w:rsid w:val="00DD13CD"/>
    <w:rsid w:val="00E04B6E"/>
    <w:rsid w:val="00E3672A"/>
    <w:rsid w:val="00E44CC5"/>
    <w:rsid w:val="00E940D1"/>
    <w:rsid w:val="00EA06EB"/>
    <w:rsid w:val="00EA24D6"/>
    <w:rsid w:val="00EB467A"/>
    <w:rsid w:val="00ED4873"/>
    <w:rsid w:val="00ED6031"/>
    <w:rsid w:val="00EF1E3F"/>
    <w:rsid w:val="00EF5F22"/>
    <w:rsid w:val="00F61158"/>
    <w:rsid w:val="00F83E95"/>
    <w:rsid w:val="00F87B97"/>
    <w:rsid w:val="00F93B0A"/>
    <w:rsid w:val="00FA4FA9"/>
    <w:rsid w:val="00FB1DD3"/>
    <w:rsid w:val="00FB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A5AFE4"/>
  <w15:chartTrackingRefBased/>
  <w15:docId w15:val="{3EE3F3EA-02B5-7F4E-B902-1DE25DB0E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DBF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D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D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D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D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D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D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D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EA24D6"/>
    <w:pPr>
      <w:spacing w:before="120"/>
    </w:pPr>
    <w:rPr>
      <w:rFonts w:eastAsiaTheme="minorHAnsi" w:cstheme="minorHAnsi"/>
      <w:b/>
      <w:bCs/>
      <w:i/>
      <w:iCs/>
      <w:kern w:val="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AF6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D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6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D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6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DB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6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DBF"/>
    <w:pPr>
      <w:ind w:left="720"/>
      <w:contextualSpacing/>
    </w:pPr>
    <w:rPr>
      <w:rFonts w:asciiTheme="minorHAnsi" w:eastAsiaTheme="minorHAnsi" w:hAnsiTheme="minorHAnsi" w:cstheme="minorBidi"/>
      <w:kern w:val="2"/>
      <w:lang w:val="en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6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D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6DBF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F6DBF"/>
    <w:rPr>
      <w:rFonts w:ascii="Times New Roman" w:eastAsia="Times New Roman" w:hAnsi="Times New Roman" w:cs="Times New Roman"/>
      <w:kern w:val="0"/>
      <w:lang w:val="en-AU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237</Characters>
  <Application>Microsoft Office Word</Application>
  <DocSecurity>0</DocSecurity>
  <Lines>20</Lines>
  <Paragraphs>5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meijer, JM (reuma)</dc:creator>
  <cp:keywords/>
  <dc:description/>
  <cp:lastModifiedBy>Nijmeijer, JM (reuma)</cp:lastModifiedBy>
  <cp:revision>3</cp:revision>
  <dcterms:created xsi:type="dcterms:W3CDTF">2026-05-26T10:08:00Z</dcterms:created>
  <dcterms:modified xsi:type="dcterms:W3CDTF">2026-06-12T07:43:00Z</dcterms:modified>
</cp:coreProperties>
</file>